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1FE354" w14:textId="2B0963BC" w:rsidR="00234CDF" w:rsidRDefault="00D07947" w:rsidP="00D07947">
      <w:pPr>
        <w:spacing w:after="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Pr="00C54633">
        <w:rPr>
          <w:rFonts w:ascii="Arial" w:hAnsi="Arial" w:cs="Arial"/>
          <w:b/>
        </w:rPr>
        <w:t xml:space="preserve">Table 1 Characteristics for men and women of the study population </w:t>
      </w:r>
      <w:r>
        <w:rPr>
          <w:rFonts w:ascii="Arial" w:hAnsi="Arial" w:cs="Arial"/>
          <w:b/>
        </w:rPr>
        <w:t>and total LASA migration cohort.</w:t>
      </w:r>
    </w:p>
    <w:p w14:paraId="6581CEEE" w14:textId="71952E58" w:rsidR="00D07947" w:rsidRDefault="00D07947" w:rsidP="00D07947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5A615F6A" w14:textId="77777777" w:rsidR="00234CDF" w:rsidRPr="00C54633" w:rsidRDefault="00234CDF" w:rsidP="00D07947">
      <w:pPr>
        <w:spacing w:after="0"/>
        <w:rPr>
          <w:rFonts w:ascii="Arial" w:hAnsi="Arial" w:cs="Arial"/>
          <w:b/>
        </w:rPr>
      </w:pPr>
    </w:p>
    <w:p w14:paraId="3FEC62D8" w14:textId="77777777" w:rsidR="00D07947" w:rsidRPr="00C54633" w:rsidRDefault="00D07947" w:rsidP="00D07947">
      <w:pPr>
        <w:spacing w:after="0"/>
        <w:rPr>
          <w:rFonts w:ascii="Arial" w:hAnsi="Arial" w:cs="Arial"/>
          <w:b/>
        </w:rPr>
      </w:pPr>
    </w:p>
    <w:tbl>
      <w:tblPr>
        <w:tblStyle w:val="PlainTable1"/>
        <w:tblpPr w:leftFromText="141" w:rightFromText="141" w:vertAnchor="page" w:horzAnchor="margin" w:tblpY="1981"/>
        <w:tblW w:w="10022" w:type="dxa"/>
        <w:tblLook w:val="04A0" w:firstRow="1" w:lastRow="0" w:firstColumn="1" w:lastColumn="0" w:noHBand="0" w:noVBand="1"/>
      </w:tblPr>
      <w:tblGrid>
        <w:gridCol w:w="3218"/>
        <w:gridCol w:w="1701"/>
        <w:gridCol w:w="1701"/>
        <w:gridCol w:w="1701"/>
        <w:gridCol w:w="1701"/>
      </w:tblGrid>
      <w:tr w:rsidR="00D07947" w:rsidRPr="00D07947" w14:paraId="3DC9DE38" w14:textId="77777777" w:rsidTr="00AA1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A98BEE6" w14:textId="77777777" w:rsidR="00D07947" w:rsidRPr="00D07947" w:rsidRDefault="00D07947" w:rsidP="005E6E9C">
            <w:pPr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Characteristics</w:t>
            </w:r>
          </w:p>
        </w:tc>
        <w:tc>
          <w:tcPr>
            <w:tcW w:w="3402" w:type="dxa"/>
            <w:gridSpan w:val="2"/>
          </w:tcPr>
          <w:p w14:paraId="21E96FBA" w14:textId="07EC5797" w:rsidR="00D07947" w:rsidRDefault="001A07AD" w:rsidP="005E6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udy population</w:t>
            </w:r>
          </w:p>
          <w:p w14:paraId="46201103" w14:textId="25A40F3D" w:rsidR="00D07947" w:rsidRPr="00D07947" w:rsidRDefault="00D07947" w:rsidP="005E6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 = 478</w:t>
            </w:r>
            <w:r w:rsidRPr="00D079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402" w:type="dxa"/>
            <w:gridSpan w:val="2"/>
          </w:tcPr>
          <w:p w14:paraId="4ADE3DBB" w14:textId="51AE5E83" w:rsidR="00D07947" w:rsidRDefault="001A07AD" w:rsidP="005E6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alytical</w:t>
            </w:r>
            <w:r w:rsidR="00D07947" w:rsidRPr="00D07947">
              <w:rPr>
                <w:rFonts w:ascii="Arial" w:hAnsi="Arial" w:cs="Arial"/>
                <w:sz w:val="20"/>
              </w:rPr>
              <w:t xml:space="preserve"> </w:t>
            </w:r>
            <w:r w:rsidR="00862528">
              <w:rPr>
                <w:rFonts w:ascii="Arial" w:hAnsi="Arial" w:cs="Arial"/>
                <w:sz w:val="20"/>
              </w:rPr>
              <w:t>sample</w:t>
            </w:r>
            <w:r w:rsidR="00862528" w:rsidRPr="00D07947">
              <w:rPr>
                <w:rFonts w:ascii="Arial" w:hAnsi="Arial" w:cs="Arial"/>
                <w:sz w:val="20"/>
              </w:rPr>
              <w:t xml:space="preserve"> </w:t>
            </w:r>
          </w:p>
          <w:p w14:paraId="00E073DF" w14:textId="137000E0" w:rsidR="00D07947" w:rsidRPr="00D07947" w:rsidRDefault="00D07947" w:rsidP="005E6E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(n = 360)</w:t>
            </w:r>
          </w:p>
        </w:tc>
      </w:tr>
      <w:tr w:rsidR="00D07947" w:rsidRPr="00D07947" w14:paraId="58C1A33A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45EEAA2" w14:textId="77777777" w:rsidR="00D07947" w:rsidRPr="00D07947" w:rsidRDefault="00D07947" w:rsidP="00D07947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701" w:type="dxa"/>
          </w:tcPr>
          <w:p w14:paraId="55288B1D" w14:textId="0F6DC8E8" w:rsidR="005E407C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omen</w:t>
            </w:r>
          </w:p>
          <w:p w14:paraId="21FBD735" w14:textId="1F5D30DF" w:rsidR="00D07947" w:rsidRPr="00D07947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5E407C">
              <w:rPr>
                <w:rFonts w:ascii="Arial" w:hAnsi="Arial" w:cs="Arial"/>
                <w:sz w:val="20"/>
              </w:rPr>
              <w:t xml:space="preserve">n=204, </w:t>
            </w:r>
            <w:r w:rsidR="00454F0A">
              <w:rPr>
                <w:rFonts w:ascii="Arial" w:hAnsi="Arial" w:cs="Arial"/>
                <w:sz w:val="20"/>
              </w:rPr>
              <w:t>43</w:t>
            </w:r>
            <w:r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09E6CDE4" w14:textId="767566F6" w:rsidR="005E407C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n</w:t>
            </w:r>
          </w:p>
          <w:p w14:paraId="5111D7BD" w14:textId="4EEA3457" w:rsidR="00D07947" w:rsidRPr="00D07947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r w:rsidR="005E407C">
              <w:rPr>
                <w:rFonts w:ascii="Arial" w:hAnsi="Arial" w:cs="Arial"/>
                <w:sz w:val="20"/>
              </w:rPr>
              <w:t xml:space="preserve">n=268, </w:t>
            </w:r>
            <w:r w:rsidR="00454F0A">
              <w:rPr>
                <w:rFonts w:ascii="Arial" w:hAnsi="Arial" w:cs="Arial"/>
                <w:sz w:val="20"/>
              </w:rPr>
              <w:t>57</w:t>
            </w:r>
            <w:r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A192257" w14:textId="77777777" w:rsidR="005E407C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 xml:space="preserve">Women </w:t>
            </w:r>
          </w:p>
          <w:p w14:paraId="485BF116" w14:textId="79B5A9B3" w:rsidR="00D07947" w:rsidRPr="00D07947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(</w:t>
            </w:r>
            <w:r w:rsidR="005E407C">
              <w:rPr>
                <w:rFonts w:ascii="Arial" w:hAnsi="Arial" w:cs="Arial"/>
                <w:sz w:val="20"/>
              </w:rPr>
              <w:t xml:space="preserve">n=140, </w:t>
            </w:r>
            <w:r w:rsidRPr="00D07947">
              <w:rPr>
                <w:rFonts w:ascii="Arial" w:hAnsi="Arial" w:cs="Arial"/>
                <w:sz w:val="20"/>
              </w:rPr>
              <w:t>39%)</w:t>
            </w:r>
          </w:p>
        </w:tc>
        <w:tc>
          <w:tcPr>
            <w:tcW w:w="1701" w:type="dxa"/>
          </w:tcPr>
          <w:p w14:paraId="1E9F7690" w14:textId="77777777" w:rsidR="005E407C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 xml:space="preserve">Men </w:t>
            </w:r>
          </w:p>
          <w:p w14:paraId="0A3CC797" w14:textId="2DBD26A9" w:rsidR="00D07947" w:rsidRPr="00D07947" w:rsidRDefault="00D07947" w:rsidP="005E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(</w:t>
            </w:r>
            <w:r w:rsidR="005E407C">
              <w:rPr>
                <w:rFonts w:ascii="Arial" w:hAnsi="Arial" w:cs="Arial"/>
                <w:sz w:val="20"/>
              </w:rPr>
              <w:t xml:space="preserve">n=220, </w:t>
            </w:r>
            <w:r w:rsidRPr="00D07947">
              <w:rPr>
                <w:rFonts w:ascii="Arial" w:hAnsi="Arial" w:cs="Arial"/>
                <w:sz w:val="20"/>
              </w:rPr>
              <w:t>61%)</w:t>
            </w:r>
          </w:p>
        </w:tc>
      </w:tr>
      <w:tr w:rsidR="00D07947" w:rsidRPr="00D07947" w14:paraId="634E5547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79FCAD4" w14:textId="79A48BD7" w:rsidR="00D07947" w:rsidRPr="00D07947" w:rsidRDefault="00D07947" w:rsidP="00D07947">
            <w:pPr>
              <w:rPr>
                <w:rFonts w:ascii="Arial" w:hAnsi="Arial" w:cs="Arial"/>
                <w:i/>
                <w:sz w:val="20"/>
              </w:rPr>
            </w:pPr>
            <w:r w:rsidRPr="00D07947">
              <w:rPr>
                <w:rFonts w:ascii="Arial" w:hAnsi="Arial" w:cs="Arial"/>
                <w:i/>
                <w:sz w:val="20"/>
              </w:rPr>
              <w:t>Socio</w:t>
            </w:r>
            <w:r w:rsidR="007D6798">
              <w:rPr>
                <w:rFonts w:ascii="Arial" w:hAnsi="Arial" w:cs="Arial"/>
                <w:i/>
                <w:sz w:val="20"/>
              </w:rPr>
              <w:t>-</w:t>
            </w:r>
            <w:r w:rsidRPr="00D07947">
              <w:rPr>
                <w:rFonts w:ascii="Arial" w:hAnsi="Arial" w:cs="Arial"/>
                <w:i/>
                <w:sz w:val="20"/>
              </w:rPr>
              <w:t>demographic</w:t>
            </w:r>
          </w:p>
        </w:tc>
        <w:tc>
          <w:tcPr>
            <w:tcW w:w="1701" w:type="dxa"/>
          </w:tcPr>
          <w:p w14:paraId="09546524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05716CF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834E9ED" w14:textId="348E40C2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0FF0ACE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40AB5E5E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4F2A79D5" w14:textId="5A4675A1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Age in years (range 55-65)</w:t>
            </w:r>
          </w:p>
        </w:tc>
        <w:tc>
          <w:tcPr>
            <w:tcW w:w="1701" w:type="dxa"/>
          </w:tcPr>
          <w:p w14:paraId="1DFF13EA" w14:textId="4E49FA40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1     (2.9)</w:t>
            </w:r>
          </w:p>
        </w:tc>
        <w:tc>
          <w:tcPr>
            <w:tcW w:w="1701" w:type="dxa"/>
          </w:tcPr>
          <w:p w14:paraId="4A7C6EDA" w14:textId="07123EBF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1     (3.0)</w:t>
            </w:r>
          </w:p>
        </w:tc>
        <w:tc>
          <w:tcPr>
            <w:tcW w:w="1701" w:type="dxa"/>
          </w:tcPr>
          <w:p w14:paraId="2B90AF94" w14:textId="3812F63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1     (2.9)</w:t>
            </w:r>
          </w:p>
        </w:tc>
        <w:tc>
          <w:tcPr>
            <w:tcW w:w="1701" w:type="dxa"/>
          </w:tcPr>
          <w:p w14:paraId="68AC9A61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1     (3.0)</w:t>
            </w:r>
          </w:p>
        </w:tc>
      </w:tr>
      <w:tr w:rsidR="00D07947" w:rsidRPr="00D07947" w14:paraId="1DD821C9" w14:textId="77777777" w:rsidTr="00AA1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95021E8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Migration background</w:t>
            </w:r>
          </w:p>
        </w:tc>
        <w:tc>
          <w:tcPr>
            <w:tcW w:w="1701" w:type="dxa"/>
          </w:tcPr>
          <w:p w14:paraId="20232B99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26A2A0ED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2316804" w14:textId="22B576FE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1C705E23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768774EE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794D0EC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Turkish</w:t>
            </w:r>
          </w:p>
        </w:tc>
        <w:tc>
          <w:tcPr>
            <w:tcW w:w="1701" w:type="dxa"/>
          </w:tcPr>
          <w:p w14:paraId="09EBBDFC" w14:textId="1FD65F5E" w:rsidR="00D07947" w:rsidRPr="00D07947" w:rsidRDefault="00454F0A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1   (6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6E29BFD3" w14:textId="1B319C83" w:rsidR="00D07947" w:rsidRPr="00D07947" w:rsidRDefault="00454F0A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8   (54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731FAA59" w14:textId="480475D8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85     (61%)</w:t>
            </w:r>
          </w:p>
        </w:tc>
        <w:tc>
          <w:tcPr>
            <w:tcW w:w="1701" w:type="dxa"/>
          </w:tcPr>
          <w:p w14:paraId="20D71683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27   (58%)</w:t>
            </w:r>
          </w:p>
        </w:tc>
      </w:tr>
      <w:tr w:rsidR="00D07947" w:rsidRPr="00D07947" w14:paraId="6A640D24" w14:textId="77777777" w:rsidTr="00AA1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459DCA64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Moroccan</w:t>
            </w:r>
          </w:p>
        </w:tc>
        <w:tc>
          <w:tcPr>
            <w:tcW w:w="1701" w:type="dxa"/>
          </w:tcPr>
          <w:p w14:paraId="5231A047" w14:textId="7E155F94" w:rsidR="00D07947" w:rsidRPr="00D07947" w:rsidRDefault="00154919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82     </w:t>
            </w:r>
            <w:r w:rsidR="00454F0A">
              <w:rPr>
                <w:rFonts w:ascii="Arial" w:hAnsi="Arial" w:cs="Arial"/>
                <w:sz w:val="20"/>
              </w:rPr>
              <w:t>(4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69455B76" w14:textId="25E177CF" w:rsidR="00D07947" w:rsidRPr="00D07947" w:rsidRDefault="00454F0A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7   (46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516A48F3" w14:textId="52B0F21E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5     (39%)</w:t>
            </w:r>
          </w:p>
        </w:tc>
        <w:tc>
          <w:tcPr>
            <w:tcW w:w="1701" w:type="dxa"/>
          </w:tcPr>
          <w:p w14:paraId="757D7E52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93     (42%)</w:t>
            </w:r>
          </w:p>
        </w:tc>
      </w:tr>
      <w:tr w:rsidR="00D07947" w:rsidRPr="00D07947" w14:paraId="14A0E740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B5919F0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Education level</w:t>
            </w:r>
          </w:p>
        </w:tc>
        <w:tc>
          <w:tcPr>
            <w:tcW w:w="1701" w:type="dxa"/>
          </w:tcPr>
          <w:p w14:paraId="7E55EEC2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4242FC30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4444C954" w14:textId="24D2B3A8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1DEC7DC0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430AB3C6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7BD43413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Low</w:t>
            </w:r>
          </w:p>
        </w:tc>
        <w:tc>
          <w:tcPr>
            <w:tcW w:w="1701" w:type="dxa"/>
          </w:tcPr>
          <w:p w14:paraId="6C99C956" w14:textId="1500A715" w:rsidR="00D07947" w:rsidRPr="00D07947" w:rsidRDefault="00154919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64   </w:t>
            </w:r>
            <w:r w:rsidR="005E407C">
              <w:rPr>
                <w:rFonts w:ascii="Arial" w:hAnsi="Arial" w:cs="Arial"/>
                <w:sz w:val="20"/>
              </w:rPr>
              <w:t>(83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692F75C4" w14:textId="4BEA65AD" w:rsidR="00D07947" w:rsidRPr="00D07947" w:rsidRDefault="005E407C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9</w:t>
            </w:r>
            <w:r w:rsidR="00A73A8F">
              <w:rPr>
                <w:rFonts w:ascii="Arial" w:hAnsi="Arial" w:cs="Arial"/>
                <w:sz w:val="20"/>
              </w:rPr>
              <w:t xml:space="preserve">   (65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16DEB517" w14:textId="1ED19435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14     (81%)</w:t>
            </w:r>
          </w:p>
        </w:tc>
        <w:tc>
          <w:tcPr>
            <w:tcW w:w="1701" w:type="dxa"/>
          </w:tcPr>
          <w:p w14:paraId="78D5F451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41    (66%)</w:t>
            </w:r>
          </w:p>
        </w:tc>
      </w:tr>
      <w:tr w:rsidR="00D07947" w:rsidRPr="00D07947" w14:paraId="392CBFC3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C9F7F96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Middle</w:t>
            </w:r>
          </w:p>
        </w:tc>
        <w:tc>
          <w:tcPr>
            <w:tcW w:w="1701" w:type="dxa"/>
          </w:tcPr>
          <w:p w14:paraId="0B8A06B8" w14:textId="55167CE9" w:rsidR="00D07947" w:rsidRPr="00D07947" w:rsidRDefault="00154919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9    </w:t>
            </w:r>
            <w:r w:rsidR="005E407C">
              <w:rPr>
                <w:rFonts w:ascii="Arial" w:hAnsi="Arial" w:cs="Arial"/>
                <w:sz w:val="20"/>
              </w:rPr>
              <w:t xml:space="preserve"> (9.5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AC0CFAD" w14:textId="3C246DA5" w:rsidR="00D07947" w:rsidRPr="00D07947" w:rsidRDefault="005E407C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  <w:r w:rsidR="00A73A8F">
              <w:rPr>
                <w:rFonts w:ascii="Arial" w:hAnsi="Arial" w:cs="Arial"/>
                <w:sz w:val="20"/>
              </w:rPr>
              <w:t xml:space="preserve">     (17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5DEE4A00" w14:textId="5CC5C91A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5       (11%)</w:t>
            </w:r>
          </w:p>
        </w:tc>
        <w:tc>
          <w:tcPr>
            <w:tcW w:w="1701" w:type="dxa"/>
          </w:tcPr>
          <w:p w14:paraId="1999B7CC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37       (17%)</w:t>
            </w:r>
          </w:p>
        </w:tc>
      </w:tr>
      <w:tr w:rsidR="00D07947" w:rsidRPr="00D07947" w14:paraId="7430A219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4C56D9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High</w:t>
            </w:r>
          </w:p>
        </w:tc>
        <w:tc>
          <w:tcPr>
            <w:tcW w:w="1701" w:type="dxa"/>
          </w:tcPr>
          <w:p w14:paraId="656C429F" w14:textId="5AC2DDE5" w:rsidR="00D07947" w:rsidRPr="00D07947" w:rsidRDefault="00154919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5   </w:t>
            </w:r>
            <w:r w:rsidR="005E407C">
              <w:rPr>
                <w:rFonts w:ascii="Arial" w:hAnsi="Arial" w:cs="Arial"/>
                <w:sz w:val="20"/>
              </w:rPr>
              <w:t xml:space="preserve">  (7.5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115E6E93" w14:textId="7ADB5027" w:rsidR="00D07947" w:rsidRPr="00D07947" w:rsidRDefault="005E407C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</w:t>
            </w:r>
            <w:r w:rsidR="00A73A8F">
              <w:rPr>
                <w:rFonts w:ascii="Arial" w:hAnsi="Arial" w:cs="Arial"/>
                <w:sz w:val="20"/>
              </w:rPr>
              <w:t xml:space="preserve">     (18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509F3DA" w14:textId="41EBE289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1       (8.0%)</w:t>
            </w:r>
          </w:p>
        </w:tc>
        <w:tc>
          <w:tcPr>
            <w:tcW w:w="1701" w:type="dxa"/>
          </w:tcPr>
          <w:p w14:paraId="09DCBC4E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2       (19%)</w:t>
            </w:r>
          </w:p>
        </w:tc>
      </w:tr>
      <w:tr w:rsidR="00D07947" w:rsidRPr="00D07947" w14:paraId="261CFCE0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8C787E8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Living situation (alone)</w:t>
            </w:r>
          </w:p>
        </w:tc>
        <w:tc>
          <w:tcPr>
            <w:tcW w:w="1701" w:type="dxa"/>
          </w:tcPr>
          <w:p w14:paraId="360F6E6B" w14:textId="00C77F93" w:rsidR="00D07947" w:rsidRPr="00D07947" w:rsidRDefault="00154919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6  </w:t>
            </w:r>
            <w:r w:rsidR="005E407C">
              <w:rPr>
                <w:rFonts w:ascii="Arial" w:hAnsi="Arial" w:cs="Arial"/>
                <w:sz w:val="20"/>
              </w:rPr>
              <w:t xml:space="preserve">   (33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0BCDCD63" w14:textId="4E258C2C" w:rsidR="00D07947" w:rsidRPr="00D07947" w:rsidRDefault="005E407C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     (15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69B57545" w14:textId="6EC4B7D8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4       (31%)</w:t>
            </w:r>
          </w:p>
        </w:tc>
        <w:tc>
          <w:tcPr>
            <w:tcW w:w="1701" w:type="dxa"/>
          </w:tcPr>
          <w:p w14:paraId="7160B56D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8       (13%)</w:t>
            </w:r>
          </w:p>
        </w:tc>
      </w:tr>
      <w:tr w:rsidR="00D07947" w:rsidRPr="00D07947" w14:paraId="7849A197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411DF4F7" w14:textId="77777777" w:rsidR="00D07947" w:rsidRPr="00D07947" w:rsidRDefault="00D07947" w:rsidP="00D07947">
            <w:pPr>
              <w:rPr>
                <w:rFonts w:ascii="Arial" w:hAnsi="Arial" w:cs="Arial"/>
                <w:i/>
                <w:sz w:val="20"/>
              </w:rPr>
            </w:pPr>
            <w:r w:rsidRPr="00D07947">
              <w:rPr>
                <w:rFonts w:ascii="Arial" w:hAnsi="Arial" w:cs="Arial"/>
                <w:i/>
                <w:sz w:val="20"/>
              </w:rPr>
              <w:t>Social</w:t>
            </w:r>
          </w:p>
        </w:tc>
        <w:tc>
          <w:tcPr>
            <w:tcW w:w="1701" w:type="dxa"/>
          </w:tcPr>
          <w:p w14:paraId="2774250F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2637AB9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54B8E88" w14:textId="714D0270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2EA7D957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7D9F941D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3BC90688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Mosque visit</w:t>
            </w:r>
          </w:p>
        </w:tc>
        <w:tc>
          <w:tcPr>
            <w:tcW w:w="1701" w:type="dxa"/>
          </w:tcPr>
          <w:p w14:paraId="7C76A7FB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05BF4F8D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2A0C5FCE" w14:textId="2D67E4BF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7C437DB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06A09F98" w14:textId="77777777" w:rsidTr="00AA1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E020848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Never to max 3 times a month</w:t>
            </w:r>
          </w:p>
        </w:tc>
        <w:tc>
          <w:tcPr>
            <w:tcW w:w="1701" w:type="dxa"/>
          </w:tcPr>
          <w:p w14:paraId="6B54EEE1" w14:textId="0075D4AB" w:rsidR="00D07947" w:rsidRPr="00D07947" w:rsidRDefault="005E407C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0</w:t>
            </w:r>
            <w:r w:rsidR="00A73A8F">
              <w:rPr>
                <w:rFonts w:ascii="Arial" w:hAnsi="Arial" w:cs="Arial"/>
                <w:sz w:val="20"/>
              </w:rPr>
              <w:t xml:space="preserve">   (58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FD8D406" w14:textId="70BE072A" w:rsidR="00D07947" w:rsidRPr="00D07947" w:rsidRDefault="00A73A8F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     (2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5F0493C9" w14:textId="175B97BC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84     (60%)</w:t>
            </w:r>
          </w:p>
        </w:tc>
        <w:tc>
          <w:tcPr>
            <w:tcW w:w="1701" w:type="dxa"/>
          </w:tcPr>
          <w:p w14:paraId="4DA679EF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0    (23%)</w:t>
            </w:r>
          </w:p>
        </w:tc>
      </w:tr>
      <w:tr w:rsidR="00D07947" w:rsidRPr="00D07947" w14:paraId="5D53371E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B172E8F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At least once a week</w:t>
            </w:r>
          </w:p>
        </w:tc>
        <w:tc>
          <w:tcPr>
            <w:tcW w:w="1701" w:type="dxa"/>
          </w:tcPr>
          <w:p w14:paraId="736DE2AD" w14:textId="436C4252" w:rsidR="00D07947" w:rsidRPr="00D07947" w:rsidRDefault="005E407C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80  </w:t>
            </w:r>
            <w:r w:rsidR="00A73A8F">
              <w:rPr>
                <w:rFonts w:ascii="Arial" w:hAnsi="Arial" w:cs="Arial"/>
                <w:sz w:val="20"/>
              </w:rPr>
              <w:t xml:space="preserve">   (42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4B4EC57D" w14:textId="3F6C7FA6" w:rsidR="00D07947" w:rsidRPr="00D07947" w:rsidRDefault="00A73A8F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2   (8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3620176" w14:textId="2C4AC405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6     (40%)</w:t>
            </w:r>
          </w:p>
        </w:tc>
        <w:tc>
          <w:tcPr>
            <w:tcW w:w="1701" w:type="dxa"/>
          </w:tcPr>
          <w:p w14:paraId="01DED9B9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70   (77%)</w:t>
            </w:r>
          </w:p>
        </w:tc>
      </w:tr>
      <w:tr w:rsidR="00A73A8F" w:rsidRPr="00D07947" w14:paraId="5DF4B4F9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C765A7B" w14:textId="62C06EED" w:rsidR="00A73A8F" w:rsidRPr="00D07947" w:rsidRDefault="00AA1961" w:rsidP="00A73A8F">
            <w:pPr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  <w:sz w:val="20"/>
              </w:rPr>
              <w:t>Societal</w:t>
            </w:r>
            <w:r w:rsidR="00A73A8F">
              <w:rPr>
                <w:rFonts w:ascii="Arial" w:hAnsi="Arial" w:cs="Arial"/>
                <w:b w:val="0"/>
                <w:sz w:val="20"/>
              </w:rPr>
              <w:t xml:space="preserve"> participation (not active)</w:t>
            </w:r>
          </w:p>
        </w:tc>
        <w:tc>
          <w:tcPr>
            <w:tcW w:w="1701" w:type="dxa"/>
          </w:tcPr>
          <w:p w14:paraId="1EFCE9FC" w14:textId="2B390A7C" w:rsidR="00A73A8F" w:rsidRPr="00D07947" w:rsidRDefault="00A73A8F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AF23E0">
              <w:rPr>
                <w:rFonts w:ascii="Arial" w:hAnsi="Arial" w:cs="Arial"/>
                <w:sz w:val="20"/>
              </w:rPr>
              <w:t xml:space="preserve">99   </w:t>
            </w:r>
            <w:r w:rsidR="00154919" w:rsidRPr="00AF23E0">
              <w:rPr>
                <w:rFonts w:ascii="Arial" w:hAnsi="Arial" w:cs="Arial"/>
                <w:sz w:val="20"/>
              </w:rPr>
              <w:t xml:space="preserve">  </w:t>
            </w:r>
            <w:r w:rsidRPr="00AF23E0">
              <w:rPr>
                <w:rFonts w:ascii="Arial" w:hAnsi="Arial" w:cs="Arial"/>
                <w:sz w:val="20"/>
              </w:rPr>
              <w:t>(55%)</w:t>
            </w:r>
          </w:p>
        </w:tc>
        <w:tc>
          <w:tcPr>
            <w:tcW w:w="1701" w:type="dxa"/>
          </w:tcPr>
          <w:p w14:paraId="68E5F7B2" w14:textId="05AB0BA2" w:rsidR="00A73A8F" w:rsidRPr="00D07947" w:rsidRDefault="00A73A8F" w:rsidP="00A73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     (20</w:t>
            </w:r>
            <w:r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437A16B2" w14:textId="7AF7BF1C" w:rsidR="00A73A8F" w:rsidRPr="00D07947" w:rsidRDefault="00A73A8F" w:rsidP="00A73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84     (60%)</w:t>
            </w:r>
          </w:p>
        </w:tc>
        <w:tc>
          <w:tcPr>
            <w:tcW w:w="1701" w:type="dxa"/>
          </w:tcPr>
          <w:p w14:paraId="3DC587BA" w14:textId="0D6B8B7D" w:rsidR="00A73A8F" w:rsidRPr="00D07947" w:rsidRDefault="00A73A8F" w:rsidP="00A73A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9     (23%)</w:t>
            </w:r>
          </w:p>
        </w:tc>
      </w:tr>
      <w:tr w:rsidR="00D07947" w:rsidRPr="00D07947" w14:paraId="363E3E19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6EB73E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Religious coping</w:t>
            </w:r>
          </w:p>
        </w:tc>
        <w:tc>
          <w:tcPr>
            <w:tcW w:w="1701" w:type="dxa"/>
          </w:tcPr>
          <w:p w14:paraId="255F507A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FFA031E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1CA35EA" w14:textId="1F314392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25833969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02CA36F8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CE10D7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Never to sometimes</w:t>
            </w:r>
          </w:p>
        </w:tc>
        <w:tc>
          <w:tcPr>
            <w:tcW w:w="1701" w:type="dxa"/>
          </w:tcPr>
          <w:p w14:paraId="776BA20F" w14:textId="4653F53D" w:rsidR="00D07947" w:rsidRPr="00D07947" w:rsidRDefault="00A73A8F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88    </w:t>
            </w:r>
            <w:r w:rsidR="00154919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44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100F3714" w14:textId="6D7F42C2" w:rsidR="00D07947" w:rsidRPr="00D07947" w:rsidRDefault="00A73A8F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6   (5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30CE538A" w14:textId="75566FE2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0     (43%)</w:t>
            </w:r>
          </w:p>
        </w:tc>
        <w:tc>
          <w:tcPr>
            <w:tcW w:w="1701" w:type="dxa"/>
          </w:tcPr>
          <w:p w14:paraId="7667AFA5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22   (55%)</w:t>
            </w:r>
          </w:p>
        </w:tc>
      </w:tr>
      <w:tr w:rsidR="00D07947" w:rsidRPr="00D07947" w14:paraId="586CF02E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22AB7C79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Often to very often</w:t>
            </w:r>
          </w:p>
        </w:tc>
        <w:tc>
          <w:tcPr>
            <w:tcW w:w="1701" w:type="dxa"/>
          </w:tcPr>
          <w:p w14:paraId="4A0F1A09" w14:textId="1DF3F5DC" w:rsidR="00D07947" w:rsidRPr="00D07947" w:rsidRDefault="00A73A8F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13  </w:t>
            </w:r>
            <w:r w:rsidR="00154919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56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388B2B3" w14:textId="3FD61E67" w:rsidR="00D07947" w:rsidRPr="00D07947" w:rsidRDefault="00A73A8F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4   (</w:t>
            </w:r>
            <w:r w:rsidR="00D07947" w:rsidRPr="00D07947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7D2E02A" w14:textId="32C0A50D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80      (57%)</w:t>
            </w:r>
          </w:p>
        </w:tc>
        <w:tc>
          <w:tcPr>
            <w:tcW w:w="1701" w:type="dxa"/>
          </w:tcPr>
          <w:p w14:paraId="5FEE6A32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98    (45%)</w:t>
            </w:r>
          </w:p>
        </w:tc>
      </w:tr>
      <w:tr w:rsidR="00D07947" w:rsidRPr="00D07947" w14:paraId="1F81B5BD" w14:textId="77777777" w:rsidTr="00AA1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64703C1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Loneliness (0-11)</w:t>
            </w:r>
          </w:p>
        </w:tc>
        <w:tc>
          <w:tcPr>
            <w:tcW w:w="1701" w:type="dxa"/>
          </w:tcPr>
          <w:p w14:paraId="3B8B83D9" w14:textId="332BC473" w:rsidR="00D07947" w:rsidRPr="00D07947" w:rsidRDefault="00A73A8F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    (3.2</w:t>
            </w:r>
            <w:r w:rsidR="00D07947" w:rsidRPr="00D079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78B2B8C9" w14:textId="6A71A051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.1    (3.3)</w:t>
            </w:r>
          </w:p>
        </w:tc>
        <w:tc>
          <w:tcPr>
            <w:tcW w:w="1701" w:type="dxa"/>
          </w:tcPr>
          <w:p w14:paraId="4D67E44B" w14:textId="4E3C41BC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.1     (2.9)</w:t>
            </w:r>
          </w:p>
        </w:tc>
        <w:tc>
          <w:tcPr>
            <w:tcW w:w="1701" w:type="dxa"/>
          </w:tcPr>
          <w:p w14:paraId="25AE01A4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.1    (3.3)</w:t>
            </w:r>
          </w:p>
        </w:tc>
      </w:tr>
      <w:tr w:rsidR="00D07947" w:rsidRPr="00D07947" w14:paraId="77336B35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4E25E03D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Social contact frequency (0-32)</w:t>
            </w:r>
          </w:p>
        </w:tc>
        <w:tc>
          <w:tcPr>
            <w:tcW w:w="1701" w:type="dxa"/>
          </w:tcPr>
          <w:p w14:paraId="30ABFDA1" w14:textId="311C4D37" w:rsidR="00D07947" w:rsidRPr="00D07947" w:rsidRDefault="00A73A8F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     (6.0</w:t>
            </w:r>
            <w:r w:rsidR="00D07947" w:rsidRPr="00D079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602204D4" w14:textId="78CEEC05" w:rsidR="00D07947" w:rsidRPr="00D07947" w:rsidRDefault="00A73A8F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     (5.3</w:t>
            </w:r>
            <w:r w:rsidR="00D07947" w:rsidRPr="00D079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1E185011" w14:textId="7B680202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0     (5.2)</w:t>
            </w:r>
          </w:p>
        </w:tc>
        <w:tc>
          <w:tcPr>
            <w:tcW w:w="1701" w:type="dxa"/>
          </w:tcPr>
          <w:p w14:paraId="25C44FBA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0     (5.9)</w:t>
            </w:r>
          </w:p>
        </w:tc>
      </w:tr>
      <w:tr w:rsidR="00D07947" w:rsidRPr="00D07947" w14:paraId="2E0D6D73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AA4CBE4" w14:textId="77777777" w:rsidR="00D07947" w:rsidRPr="00D07947" w:rsidRDefault="00D07947" w:rsidP="00D07947">
            <w:pPr>
              <w:rPr>
                <w:rFonts w:ascii="Arial" w:hAnsi="Arial" w:cs="Arial"/>
                <w:i/>
                <w:sz w:val="20"/>
              </w:rPr>
            </w:pPr>
            <w:r w:rsidRPr="00D07947">
              <w:rPr>
                <w:rFonts w:ascii="Arial" w:hAnsi="Arial" w:cs="Arial"/>
                <w:i/>
                <w:sz w:val="20"/>
              </w:rPr>
              <w:t>Lifestyle</w:t>
            </w:r>
          </w:p>
        </w:tc>
        <w:tc>
          <w:tcPr>
            <w:tcW w:w="1701" w:type="dxa"/>
          </w:tcPr>
          <w:p w14:paraId="64550EC7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18AFEAD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F2E9236" w14:textId="14202DD5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8AC1E25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2DF85CBE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42C9FDB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Physical activity (Meth/w) </w:t>
            </w:r>
          </w:p>
        </w:tc>
        <w:tc>
          <w:tcPr>
            <w:tcW w:w="1701" w:type="dxa"/>
          </w:tcPr>
          <w:p w14:paraId="5635019F" w14:textId="25CAFDDD" w:rsidR="00D07947" w:rsidRPr="00D07947" w:rsidRDefault="00154919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     (36</w:t>
            </w:r>
            <w:r w:rsidR="00D07947" w:rsidRPr="00D079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3B5A7AE0" w14:textId="30DB4A55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</w:t>
            </w:r>
            <w:r w:rsidR="00D07947" w:rsidRPr="00D07947">
              <w:rPr>
                <w:rFonts w:ascii="Arial" w:hAnsi="Arial" w:cs="Arial"/>
                <w:sz w:val="20"/>
              </w:rPr>
              <w:t xml:space="preserve">     (38)</w:t>
            </w:r>
          </w:p>
        </w:tc>
        <w:tc>
          <w:tcPr>
            <w:tcW w:w="1701" w:type="dxa"/>
          </w:tcPr>
          <w:p w14:paraId="4EFD6E8C" w14:textId="3C58F276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5     (35)</w:t>
            </w:r>
          </w:p>
        </w:tc>
        <w:tc>
          <w:tcPr>
            <w:tcW w:w="1701" w:type="dxa"/>
          </w:tcPr>
          <w:p w14:paraId="6B86D077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6     (38)</w:t>
            </w:r>
          </w:p>
        </w:tc>
      </w:tr>
      <w:tr w:rsidR="00D07947" w:rsidRPr="00D07947" w14:paraId="68B980B7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2C0AB413" w14:textId="77777777" w:rsidR="00D07947" w:rsidRPr="00D07947" w:rsidRDefault="00D07947" w:rsidP="00D07947">
            <w:pPr>
              <w:rPr>
                <w:rFonts w:ascii="Arial" w:hAnsi="Arial" w:cs="Arial"/>
                <w:i/>
                <w:sz w:val="20"/>
              </w:rPr>
            </w:pPr>
            <w:r w:rsidRPr="00D07947">
              <w:rPr>
                <w:rFonts w:ascii="Arial" w:hAnsi="Arial" w:cs="Arial"/>
                <w:i/>
                <w:sz w:val="20"/>
              </w:rPr>
              <w:t>Health-related</w:t>
            </w:r>
          </w:p>
        </w:tc>
        <w:tc>
          <w:tcPr>
            <w:tcW w:w="1701" w:type="dxa"/>
          </w:tcPr>
          <w:p w14:paraId="7BE0EC32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488E5412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31AB0895" w14:textId="1928AD55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09750124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6266C39B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2F8BE6FD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Self-rated health (good)</w:t>
            </w:r>
          </w:p>
        </w:tc>
        <w:tc>
          <w:tcPr>
            <w:tcW w:w="1701" w:type="dxa"/>
          </w:tcPr>
          <w:p w14:paraId="63522BAB" w14:textId="7779DAAD" w:rsidR="00D07947" w:rsidRPr="00D07947" w:rsidRDefault="00154919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3     (27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74EE7AAF" w14:textId="12D2E794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3   (52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5295114" w14:textId="173C073D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9    (35%)</w:t>
            </w:r>
          </w:p>
        </w:tc>
        <w:tc>
          <w:tcPr>
            <w:tcW w:w="1701" w:type="dxa"/>
          </w:tcPr>
          <w:p w14:paraId="3D182596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11  (51%)</w:t>
            </w:r>
          </w:p>
        </w:tc>
      </w:tr>
      <w:tr w:rsidR="00D07947" w:rsidRPr="00D07947" w14:paraId="044D42AF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B6B028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Memory complaints (yes)</w:t>
            </w:r>
          </w:p>
        </w:tc>
        <w:tc>
          <w:tcPr>
            <w:tcW w:w="1701" w:type="dxa"/>
          </w:tcPr>
          <w:p w14:paraId="6A6F8F80" w14:textId="18C7256C" w:rsidR="00D07947" w:rsidRPr="00D07947" w:rsidRDefault="00154919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1   (5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30BA1CD5" w14:textId="1DEF02D4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23   </w:t>
            </w:r>
            <w:r w:rsidR="00D07947" w:rsidRPr="00D07947">
              <w:rPr>
                <w:rFonts w:ascii="Arial" w:hAnsi="Arial" w:cs="Arial"/>
                <w:sz w:val="20"/>
              </w:rPr>
              <w:t>(45%)</w:t>
            </w:r>
          </w:p>
        </w:tc>
        <w:tc>
          <w:tcPr>
            <w:tcW w:w="1701" w:type="dxa"/>
          </w:tcPr>
          <w:p w14:paraId="734CBA20" w14:textId="7BE58F5F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6    (47%)</w:t>
            </w:r>
          </w:p>
        </w:tc>
        <w:tc>
          <w:tcPr>
            <w:tcW w:w="1701" w:type="dxa"/>
          </w:tcPr>
          <w:p w14:paraId="618D4998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99    (45%)</w:t>
            </w:r>
          </w:p>
        </w:tc>
      </w:tr>
      <w:tr w:rsidR="00D07947" w:rsidRPr="00D07947" w14:paraId="4301C8E7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2303EDB8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Depression symptoms (0-60)</w:t>
            </w:r>
          </w:p>
        </w:tc>
        <w:tc>
          <w:tcPr>
            <w:tcW w:w="1701" w:type="dxa"/>
          </w:tcPr>
          <w:p w14:paraId="589AED4F" w14:textId="2AF35C67" w:rsidR="00D07947" w:rsidRPr="00D07947" w:rsidRDefault="00D07947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9     (12)</w:t>
            </w:r>
          </w:p>
        </w:tc>
        <w:tc>
          <w:tcPr>
            <w:tcW w:w="1701" w:type="dxa"/>
          </w:tcPr>
          <w:p w14:paraId="2C79C1FC" w14:textId="0D711015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     (11</w:t>
            </w:r>
            <w:r w:rsidR="00D07947" w:rsidRPr="00D079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01" w:type="dxa"/>
          </w:tcPr>
          <w:p w14:paraId="68C383E2" w14:textId="6EF0F1D1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9     (12)</w:t>
            </w:r>
          </w:p>
        </w:tc>
        <w:tc>
          <w:tcPr>
            <w:tcW w:w="1701" w:type="dxa"/>
          </w:tcPr>
          <w:p w14:paraId="2FA75F5A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16    (10)</w:t>
            </w:r>
          </w:p>
        </w:tc>
      </w:tr>
      <w:tr w:rsidR="00D07947" w:rsidRPr="00D07947" w14:paraId="218242A1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36850B2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Visual difficulties (yes)</w:t>
            </w:r>
          </w:p>
        </w:tc>
        <w:tc>
          <w:tcPr>
            <w:tcW w:w="1701" w:type="dxa"/>
          </w:tcPr>
          <w:p w14:paraId="626949B8" w14:textId="552CAFC9" w:rsidR="00D07947" w:rsidRPr="00D07947" w:rsidRDefault="00154919" w:rsidP="0015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6</w:t>
            </w:r>
            <w:r w:rsidR="00D07947" w:rsidRPr="00D07947">
              <w:rPr>
                <w:rFonts w:ascii="Arial" w:hAnsi="Arial" w:cs="Arial"/>
                <w:sz w:val="20"/>
              </w:rPr>
              <w:t xml:space="preserve">     </w:t>
            </w:r>
            <w:r>
              <w:rPr>
                <w:rFonts w:ascii="Arial" w:hAnsi="Arial" w:cs="Arial"/>
                <w:sz w:val="20"/>
              </w:rPr>
              <w:t>(52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48E5F30F" w14:textId="4582A835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4   (36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909AAB7" w14:textId="5613991E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7     (48%)</w:t>
            </w:r>
          </w:p>
        </w:tc>
        <w:tc>
          <w:tcPr>
            <w:tcW w:w="1701" w:type="dxa"/>
          </w:tcPr>
          <w:p w14:paraId="72E6F642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81    (37%)</w:t>
            </w:r>
          </w:p>
        </w:tc>
      </w:tr>
      <w:tr w:rsidR="00D07947" w:rsidRPr="00D07947" w14:paraId="3C1E34AB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1D42EFAF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Hearing difficulties (yes)</w:t>
            </w:r>
          </w:p>
        </w:tc>
        <w:tc>
          <w:tcPr>
            <w:tcW w:w="1701" w:type="dxa"/>
          </w:tcPr>
          <w:p w14:paraId="6FD51396" w14:textId="2E60A017" w:rsidR="00D07947" w:rsidRPr="00D07947" w:rsidRDefault="00154919" w:rsidP="0015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4   (3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796B1D81" w14:textId="407BC408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0</w:t>
            </w:r>
            <w:r w:rsidR="00D07947" w:rsidRPr="00D07947">
              <w:rPr>
                <w:rFonts w:ascii="Arial" w:hAnsi="Arial" w:cs="Arial"/>
                <w:sz w:val="20"/>
              </w:rPr>
              <w:t xml:space="preserve">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D07947" w:rsidRPr="00D07947">
              <w:rPr>
                <w:rFonts w:ascii="Arial" w:hAnsi="Arial" w:cs="Arial"/>
                <w:sz w:val="20"/>
              </w:rPr>
              <w:t>(27%)</w:t>
            </w:r>
          </w:p>
        </w:tc>
        <w:tc>
          <w:tcPr>
            <w:tcW w:w="1701" w:type="dxa"/>
          </w:tcPr>
          <w:p w14:paraId="2BF1D435" w14:textId="38AA542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38     (27%)</w:t>
            </w:r>
          </w:p>
        </w:tc>
        <w:tc>
          <w:tcPr>
            <w:tcW w:w="1701" w:type="dxa"/>
          </w:tcPr>
          <w:p w14:paraId="7766C19A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1    (27%)</w:t>
            </w:r>
          </w:p>
        </w:tc>
      </w:tr>
      <w:tr w:rsidR="00D07947" w:rsidRPr="00D07947" w14:paraId="60A6A349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6DD76A8C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Chronic diseases (n)</w:t>
            </w:r>
          </w:p>
        </w:tc>
        <w:tc>
          <w:tcPr>
            <w:tcW w:w="1701" w:type="dxa"/>
          </w:tcPr>
          <w:p w14:paraId="0631B323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4B6E2C46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7C1F624F" w14:textId="1D57C6B1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5B0B6ECD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0D5384BA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73D3082D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None</w:t>
            </w:r>
          </w:p>
        </w:tc>
        <w:tc>
          <w:tcPr>
            <w:tcW w:w="1701" w:type="dxa"/>
          </w:tcPr>
          <w:p w14:paraId="3763AAF2" w14:textId="7ED0FCEC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     (13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4BA9848F" w14:textId="5A65D17B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2     (3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01ED8C54" w14:textId="5CA54734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0     (15%)</w:t>
            </w:r>
          </w:p>
        </w:tc>
        <w:tc>
          <w:tcPr>
            <w:tcW w:w="1701" w:type="dxa"/>
          </w:tcPr>
          <w:p w14:paraId="112D2E3D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1     (28%)</w:t>
            </w:r>
          </w:p>
        </w:tc>
      </w:tr>
      <w:tr w:rsidR="00D07947" w:rsidRPr="00D07947" w14:paraId="4D27971C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8177E4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1</w:t>
            </w:r>
          </w:p>
        </w:tc>
        <w:tc>
          <w:tcPr>
            <w:tcW w:w="1701" w:type="dxa"/>
          </w:tcPr>
          <w:p w14:paraId="2CBBB02D" w14:textId="19F20BEE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     (33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1956534E" w14:textId="492BC28A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7     (28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1854582A" w14:textId="414F46A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35     (25%)</w:t>
            </w:r>
          </w:p>
        </w:tc>
        <w:tc>
          <w:tcPr>
            <w:tcW w:w="1701" w:type="dxa"/>
          </w:tcPr>
          <w:p w14:paraId="76C70C16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3     (29%)</w:t>
            </w:r>
          </w:p>
        </w:tc>
      </w:tr>
      <w:tr w:rsidR="00D07947" w:rsidRPr="00D07947" w14:paraId="7DAD5497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2DCF567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2</w:t>
            </w:r>
          </w:p>
        </w:tc>
        <w:tc>
          <w:tcPr>
            <w:tcW w:w="1701" w:type="dxa"/>
          </w:tcPr>
          <w:p w14:paraId="58BF1A3D" w14:textId="5C2C1093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     (24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126A3F3" w14:textId="2D9EE886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     (2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71BF16EE" w14:textId="1FC69AA0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3     (31%)</w:t>
            </w:r>
          </w:p>
        </w:tc>
        <w:tc>
          <w:tcPr>
            <w:tcW w:w="1701" w:type="dxa"/>
          </w:tcPr>
          <w:p w14:paraId="4ADF903D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5     (21%)</w:t>
            </w:r>
          </w:p>
        </w:tc>
      </w:tr>
      <w:tr w:rsidR="00D07947" w:rsidRPr="00D07947" w14:paraId="590CB8D2" w14:textId="77777777" w:rsidTr="00AA1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7D931C4A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3 or more</w:t>
            </w:r>
          </w:p>
        </w:tc>
        <w:tc>
          <w:tcPr>
            <w:tcW w:w="1701" w:type="dxa"/>
          </w:tcPr>
          <w:p w14:paraId="632EBCD0" w14:textId="365728C1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     (30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72D68C72" w14:textId="1ADE5DBE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     (22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0FB13168" w14:textId="626C611D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42     (30%)</w:t>
            </w:r>
          </w:p>
        </w:tc>
        <w:tc>
          <w:tcPr>
            <w:tcW w:w="1701" w:type="dxa"/>
          </w:tcPr>
          <w:p w14:paraId="1BC11343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51     (23%)</w:t>
            </w:r>
          </w:p>
        </w:tc>
      </w:tr>
      <w:tr w:rsidR="00D07947" w:rsidRPr="00D07947" w14:paraId="6E5793D9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581B3511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>Functional limitations</w:t>
            </w:r>
          </w:p>
        </w:tc>
        <w:tc>
          <w:tcPr>
            <w:tcW w:w="1701" w:type="dxa"/>
          </w:tcPr>
          <w:p w14:paraId="297AB564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6BC45CF9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26CFB2C8" w14:textId="2BD6D55F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1701" w:type="dxa"/>
          </w:tcPr>
          <w:p w14:paraId="090A61D3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D07947" w:rsidRPr="00D07947" w14:paraId="0CE1D9C8" w14:textId="77777777" w:rsidTr="00AA196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30CFCE84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None</w:t>
            </w:r>
          </w:p>
        </w:tc>
        <w:tc>
          <w:tcPr>
            <w:tcW w:w="1701" w:type="dxa"/>
          </w:tcPr>
          <w:p w14:paraId="46E22157" w14:textId="1E64C886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D07947" w:rsidRPr="00D07947">
              <w:rPr>
                <w:rFonts w:ascii="Arial" w:hAnsi="Arial" w:cs="Arial"/>
                <w:sz w:val="20"/>
              </w:rPr>
              <w:t>5    (18%)</w:t>
            </w:r>
          </w:p>
        </w:tc>
        <w:tc>
          <w:tcPr>
            <w:tcW w:w="1701" w:type="dxa"/>
          </w:tcPr>
          <w:p w14:paraId="2C881B2D" w14:textId="09EA5D99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1  (41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2F3259F9" w14:textId="672FB6E3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25    (18%)</w:t>
            </w:r>
          </w:p>
        </w:tc>
        <w:tc>
          <w:tcPr>
            <w:tcW w:w="1701" w:type="dxa"/>
          </w:tcPr>
          <w:p w14:paraId="39B26BE4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87    (40%)</w:t>
            </w:r>
          </w:p>
        </w:tc>
      </w:tr>
      <w:tr w:rsidR="00D07947" w:rsidRPr="00D07947" w14:paraId="6F49ED98" w14:textId="77777777" w:rsidTr="00AA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4F6C79DD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Some</w:t>
            </w:r>
          </w:p>
        </w:tc>
        <w:tc>
          <w:tcPr>
            <w:tcW w:w="1701" w:type="dxa"/>
          </w:tcPr>
          <w:p w14:paraId="04B2E07F" w14:textId="583A4655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    (29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6F63A711" w14:textId="5C97DD2C" w:rsidR="00D07947" w:rsidRPr="00D07947" w:rsidRDefault="00154919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0    (29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0F8BF392" w14:textId="7C8758B9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37    (26%)</w:t>
            </w:r>
          </w:p>
        </w:tc>
        <w:tc>
          <w:tcPr>
            <w:tcW w:w="1701" w:type="dxa"/>
          </w:tcPr>
          <w:p w14:paraId="070BEB2E" w14:textId="77777777" w:rsidR="00D07947" w:rsidRPr="00D07947" w:rsidRDefault="00D07947" w:rsidP="00D07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8    (31%)</w:t>
            </w:r>
          </w:p>
        </w:tc>
      </w:tr>
      <w:tr w:rsidR="00D07947" w:rsidRPr="00D07947" w14:paraId="484CA86E" w14:textId="77777777" w:rsidTr="00AA196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14:paraId="022CCEAB" w14:textId="77777777" w:rsidR="00D07947" w:rsidRPr="00D07947" w:rsidRDefault="00D07947" w:rsidP="00D07947">
            <w:pPr>
              <w:rPr>
                <w:rFonts w:ascii="Arial" w:hAnsi="Arial" w:cs="Arial"/>
                <w:b w:val="0"/>
                <w:sz w:val="20"/>
              </w:rPr>
            </w:pPr>
            <w:r w:rsidRPr="00D07947">
              <w:rPr>
                <w:rFonts w:ascii="Arial" w:hAnsi="Arial" w:cs="Arial"/>
                <w:b w:val="0"/>
                <w:sz w:val="20"/>
              </w:rPr>
              <w:t xml:space="preserve">   A lot</w:t>
            </w:r>
          </w:p>
        </w:tc>
        <w:tc>
          <w:tcPr>
            <w:tcW w:w="1701" w:type="dxa"/>
          </w:tcPr>
          <w:p w14:paraId="0870880B" w14:textId="69645B10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7  (54</w:t>
            </w:r>
            <w:r w:rsidR="00D07947" w:rsidRPr="00D07947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701" w:type="dxa"/>
          </w:tcPr>
          <w:p w14:paraId="5D7A2859" w14:textId="45E4171A" w:rsidR="00D07947" w:rsidRPr="00D07947" w:rsidRDefault="00154919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2</w:t>
            </w:r>
            <w:r w:rsidR="00D07947" w:rsidRPr="00D07947">
              <w:rPr>
                <w:rFonts w:ascii="Arial" w:hAnsi="Arial" w:cs="Arial"/>
                <w:sz w:val="20"/>
              </w:rPr>
              <w:t xml:space="preserve">    (30%)</w:t>
            </w:r>
          </w:p>
        </w:tc>
        <w:tc>
          <w:tcPr>
            <w:tcW w:w="1701" w:type="dxa"/>
          </w:tcPr>
          <w:p w14:paraId="0C011FB6" w14:textId="5D0D2CBD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78    (56%)</w:t>
            </w:r>
          </w:p>
        </w:tc>
        <w:tc>
          <w:tcPr>
            <w:tcW w:w="1701" w:type="dxa"/>
          </w:tcPr>
          <w:p w14:paraId="222A3554" w14:textId="77777777" w:rsidR="00D07947" w:rsidRPr="00D07947" w:rsidRDefault="00D07947" w:rsidP="00D07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D07947">
              <w:rPr>
                <w:rFonts w:ascii="Arial" w:hAnsi="Arial" w:cs="Arial"/>
                <w:sz w:val="20"/>
              </w:rPr>
              <w:t>65    (30%)</w:t>
            </w:r>
          </w:p>
        </w:tc>
      </w:tr>
    </w:tbl>
    <w:p w14:paraId="03E09599" w14:textId="7B839D58" w:rsidR="006E58F5" w:rsidRPr="00C54633" w:rsidRDefault="006E58F5" w:rsidP="00C07F5E">
      <w:pPr>
        <w:spacing w:after="0"/>
        <w:rPr>
          <w:rFonts w:ascii="Arial" w:hAnsi="Arial" w:cs="Arial"/>
        </w:rPr>
      </w:pPr>
    </w:p>
    <w:sectPr w:rsidR="006E58F5" w:rsidRPr="00C546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996AC" w16cex:dateUtc="2022-09-12T09:29:00Z"/>
  <w16cex:commentExtensible w16cex:durableId="26C99752" w16cex:dateUtc="2022-09-12T09:32:00Z"/>
  <w16cex:commentExtensible w16cex:durableId="26C99628" w16cex:dateUtc="2022-09-12T09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08DA7A" w16cid:durableId="26C996AC"/>
  <w16cid:commentId w16cid:paraId="2C7E7A68" w16cid:durableId="26C99752"/>
  <w16cid:commentId w16cid:paraId="3066773C" w16cid:durableId="26C9962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17ECA"/>
    <w:multiLevelType w:val="hybridMultilevel"/>
    <w:tmpl w:val="510219A0"/>
    <w:lvl w:ilvl="0" w:tplc="1C5C5F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7432B"/>
    <w:multiLevelType w:val="hybridMultilevel"/>
    <w:tmpl w:val="4E4892E6"/>
    <w:lvl w:ilvl="0" w:tplc="B1EAE8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F5E"/>
    <w:rsid w:val="000112B4"/>
    <w:rsid w:val="00021AC8"/>
    <w:rsid w:val="00034434"/>
    <w:rsid w:val="00061712"/>
    <w:rsid w:val="00061C9C"/>
    <w:rsid w:val="00092722"/>
    <w:rsid w:val="00097202"/>
    <w:rsid w:val="000A2AE6"/>
    <w:rsid w:val="000D321C"/>
    <w:rsid w:val="000E04C8"/>
    <w:rsid w:val="000E3142"/>
    <w:rsid w:val="00114568"/>
    <w:rsid w:val="001276ED"/>
    <w:rsid w:val="00127CE5"/>
    <w:rsid w:val="00131C7B"/>
    <w:rsid w:val="001325E3"/>
    <w:rsid w:val="001375C3"/>
    <w:rsid w:val="00140B5F"/>
    <w:rsid w:val="00154919"/>
    <w:rsid w:val="00163B6E"/>
    <w:rsid w:val="00175D0B"/>
    <w:rsid w:val="001A07AD"/>
    <w:rsid w:val="001A7586"/>
    <w:rsid w:val="001C23B2"/>
    <w:rsid w:val="00226826"/>
    <w:rsid w:val="002331B3"/>
    <w:rsid w:val="00234CDF"/>
    <w:rsid w:val="00257E59"/>
    <w:rsid w:val="002612F2"/>
    <w:rsid w:val="00264579"/>
    <w:rsid w:val="00275583"/>
    <w:rsid w:val="00280E12"/>
    <w:rsid w:val="002A17C6"/>
    <w:rsid w:val="002B1C5D"/>
    <w:rsid w:val="002D5E75"/>
    <w:rsid w:val="002F7669"/>
    <w:rsid w:val="00321CB9"/>
    <w:rsid w:val="003416EF"/>
    <w:rsid w:val="00371FE6"/>
    <w:rsid w:val="003739AD"/>
    <w:rsid w:val="00374C26"/>
    <w:rsid w:val="003D55C5"/>
    <w:rsid w:val="004115E3"/>
    <w:rsid w:val="004155DF"/>
    <w:rsid w:val="00424BC3"/>
    <w:rsid w:val="00427A19"/>
    <w:rsid w:val="0043669E"/>
    <w:rsid w:val="004418CE"/>
    <w:rsid w:val="004465F7"/>
    <w:rsid w:val="00453B81"/>
    <w:rsid w:val="00454F0A"/>
    <w:rsid w:val="00455570"/>
    <w:rsid w:val="004647EA"/>
    <w:rsid w:val="004711A3"/>
    <w:rsid w:val="004737B5"/>
    <w:rsid w:val="0049290C"/>
    <w:rsid w:val="00496134"/>
    <w:rsid w:val="004A090A"/>
    <w:rsid w:val="004B4344"/>
    <w:rsid w:val="004C14C6"/>
    <w:rsid w:val="004D13D7"/>
    <w:rsid w:val="0051482F"/>
    <w:rsid w:val="00530CCB"/>
    <w:rsid w:val="005428B7"/>
    <w:rsid w:val="00565918"/>
    <w:rsid w:val="005803ED"/>
    <w:rsid w:val="005B6A15"/>
    <w:rsid w:val="005B79AB"/>
    <w:rsid w:val="005D0B5A"/>
    <w:rsid w:val="005E407C"/>
    <w:rsid w:val="005F3C14"/>
    <w:rsid w:val="00606B38"/>
    <w:rsid w:val="00612B3E"/>
    <w:rsid w:val="00625A3D"/>
    <w:rsid w:val="00625B8A"/>
    <w:rsid w:val="006358D7"/>
    <w:rsid w:val="006A1D36"/>
    <w:rsid w:val="006A1FDD"/>
    <w:rsid w:val="006E58F5"/>
    <w:rsid w:val="006F3A1E"/>
    <w:rsid w:val="006F7225"/>
    <w:rsid w:val="0071691B"/>
    <w:rsid w:val="00722254"/>
    <w:rsid w:val="007316BE"/>
    <w:rsid w:val="00747263"/>
    <w:rsid w:val="007B1442"/>
    <w:rsid w:val="007B46D5"/>
    <w:rsid w:val="007B5E6D"/>
    <w:rsid w:val="007C1972"/>
    <w:rsid w:val="007D6798"/>
    <w:rsid w:val="007F5E50"/>
    <w:rsid w:val="007F7839"/>
    <w:rsid w:val="00805638"/>
    <w:rsid w:val="00862528"/>
    <w:rsid w:val="008A3FE5"/>
    <w:rsid w:val="008E2FB7"/>
    <w:rsid w:val="00902817"/>
    <w:rsid w:val="00902F24"/>
    <w:rsid w:val="00921363"/>
    <w:rsid w:val="0094059E"/>
    <w:rsid w:val="00950E8F"/>
    <w:rsid w:val="00953C82"/>
    <w:rsid w:val="009577EA"/>
    <w:rsid w:val="00963C65"/>
    <w:rsid w:val="00982F69"/>
    <w:rsid w:val="009922FC"/>
    <w:rsid w:val="009939EE"/>
    <w:rsid w:val="00A12F2F"/>
    <w:rsid w:val="00A51A75"/>
    <w:rsid w:val="00A70E03"/>
    <w:rsid w:val="00A73A8F"/>
    <w:rsid w:val="00A7644C"/>
    <w:rsid w:val="00A85CA6"/>
    <w:rsid w:val="00A97D06"/>
    <w:rsid w:val="00AA1961"/>
    <w:rsid w:val="00AB2F7A"/>
    <w:rsid w:val="00AE30F7"/>
    <w:rsid w:val="00AF23E0"/>
    <w:rsid w:val="00B01458"/>
    <w:rsid w:val="00B321C8"/>
    <w:rsid w:val="00B37950"/>
    <w:rsid w:val="00B4205E"/>
    <w:rsid w:val="00B60924"/>
    <w:rsid w:val="00BC2BF8"/>
    <w:rsid w:val="00BD4C5B"/>
    <w:rsid w:val="00BE448D"/>
    <w:rsid w:val="00C07F5E"/>
    <w:rsid w:val="00C30E90"/>
    <w:rsid w:val="00C54633"/>
    <w:rsid w:val="00C9724C"/>
    <w:rsid w:val="00CA1FBB"/>
    <w:rsid w:val="00CA56C9"/>
    <w:rsid w:val="00CA6222"/>
    <w:rsid w:val="00CA676D"/>
    <w:rsid w:val="00CB71A0"/>
    <w:rsid w:val="00CC2E4C"/>
    <w:rsid w:val="00CD712C"/>
    <w:rsid w:val="00D07947"/>
    <w:rsid w:val="00D134DE"/>
    <w:rsid w:val="00D255C1"/>
    <w:rsid w:val="00D46BCC"/>
    <w:rsid w:val="00DA7767"/>
    <w:rsid w:val="00DC4362"/>
    <w:rsid w:val="00DF6B52"/>
    <w:rsid w:val="00E00EAC"/>
    <w:rsid w:val="00E07077"/>
    <w:rsid w:val="00E752CB"/>
    <w:rsid w:val="00E974A3"/>
    <w:rsid w:val="00EB318A"/>
    <w:rsid w:val="00EF2BBF"/>
    <w:rsid w:val="00F2209D"/>
    <w:rsid w:val="00F342E7"/>
    <w:rsid w:val="00F61134"/>
    <w:rsid w:val="00F65959"/>
    <w:rsid w:val="00F65D77"/>
    <w:rsid w:val="00F733E7"/>
    <w:rsid w:val="00F81EEE"/>
    <w:rsid w:val="00F968E6"/>
    <w:rsid w:val="00FB4FAF"/>
    <w:rsid w:val="00FC3555"/>
    <w:rsid w:val="00FC3900"/>
    <w:rsid w:val="00FC4104"/>
    <w:rsid w:val="00FD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8C30C"/>
  <w15:chartTrackingRefBased/>
  <w15:docId w15:val="{0FC25231-8DA0-4E68-9443-D0AB42C53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07F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1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9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2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B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7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8216B-9A9B-4963-98AC-403354275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lino, L.D.</dc:creator>
  <cp:keywords/>
  <dc:description/>
  <cp:lastModifiedBy>Sialino, L.D.</cp:lastModifiedBy>
  <cp:revision>2</cp:revision>
  <dcterms:created xsi:type="dcterms:W3CDTF">2023-11-24T13:30:00Z</dcterms:created>
  <dcterms:modified xsi:type="dcterms:W3CDTF">2023-11-24T13:30:00Z</dcterms:modified>
</cp:coreProperties>
</file>